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730C" w:rsidRPr="00521BD2" w:rsidRDefault="006E730C">
      <w:pPr>
        <w:rPr>
          <w:rFonts w:ascii="Times New Roman" w:hAnsi="Times New Roman" w:cs="Times New Roman"/>
          <w:b/>
          <w:sz w:val="24"/>
          <w:szCs w:val="24"/>
        </w:rPr>
      </w:pPr>
      <w:r w:rsidRPr="00521BD2">
        <w:rPr>
          <w:rFonts w:ascii="Times New Roman" w:hAnsi="Times New Roman" w:cs="Times New Roman"/>
          <w:b/>
          <w:sz w:val="24"/>
          <w:szCs w:val="24"/>
        </w:rPr>
        <w:t>Supplementary Table 1 Sequence similarity of 42 potential virulence factors</w:t>
      </w:r>
      <w:r w:rsidR="004B6B9E">
        <w:rPr>
          <w:rFonts w:ascii="Times New Roman" w:hAnsi="Times New Roman" w:cs="Times New Roman"/>
          <w:b/>
          <w:sz w:val="24"/>
          <w:szCs w:val="24"/>
        </w:rPr>
        <w:t xml:space="preserve"> between strains RF122/DMB3-Bh1 and SMQ121/DmB3-Bh1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19"/>
        <w:gridCol w:w="2581"/>
        <w:gridCol w:w="3167"/>
        <w:gridCol w:w="1432"/>
        <w:gridCol w:w="1243"/>
      </w:tblGrid>
      <w:tr w:rsidR="00BF449E" w:rsidRPr="00E11006" w:rsidTr="004E3087">
        <w:trPr>
          <w:jc w:val="center"/>
        </w:trPr>
        <w:tc>
          <w:tcPr>
            <w:tcW w:w="819" w:type="dxa"/>
            <w:tcBorders>
              <w:top w:val="single" w:sz="4" w:space="0" w:color="auto"/>
              <w:bottom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S. no</w:t>
            </w:r>
          </w:p>
        </w:tc>
        <w:tc>
          <w:tcPr>
            <w:tcW w:w="2581" w:type="dxa"/>
            <w:tcBorders>
              <w:top w:val="single" w:sz="4" w:space="0" w:color="auto"/>
              <w:bottom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3167" w:type="dxa"/>
            <w:tcBorders>
              <w:top w:val="single" w:sz="4" w:space="0" w:color="auto"/>
              <w:bottom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Name of Gene</w:t>
            </w:r>
          </w:p>
        </w:tc>
        <w:tc>
          <w:tcPr>
            <w:tcW w:w="1432" w:type="dxa"/>
            <w:tcBorders>
              <w:top w:val="single" w:sz="4" w:space="0" w:color="auto"/>
              <w:bottom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 xml:space="preserve">RF122/ </w:t>
            </w:r>
          </w:p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DMB3-Bh1 Similarity (%)</w:t>
            </w:r>
          </w:p>
        </w:tc>
        <w:tc>
          <w:tcPr>
            <w:tcW w:w="1243" w:type="dxa"/>
            <w:tcBorders>
              <w:top w:val="single" w:sz="4" w:space="0" w:color="auto"/>
              <w:bottom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SMQ121/ DMB3-Bh1</w:t>
            </w:r>
          </w:p>
          <w:p w:rsidR="00BF449E" w:rsidRPr="00E11006" w:rsidRDefault="00BF449E">
            <w:pPr>
              <w:rPr>
                <w:rFonts w:ascii="Times New Roman" w:hAnsi="Times New Roman" w:cs="Times New Roman"/>
                <w:b/>
              </w:rPr>
            </w:pPr>
            <w:r w:rsidRPr="00E11006">
              <w:rPr>
                <w:rFonts w:ascii="Times New Roman" w:hAnsi="Times New Roman" w:cs="Times New Roman"/>
                <w:b/>
              </w:rPr>
              <w:t>Similarity (%)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  <w:tcBorders>
              <w:top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81" w:type="dxa"/>
            <w:tcBorders>
              <w:top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67" w:type="dxa"/>
            <w:tcBorders>
              <w:top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32" w:type="dxa"/>
            <w:tcBorders>
              <w:top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Chaperonin (heat shock protein 33)</w:t>
            </w:r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C43D55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Fibronectin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-binding protein</w:t>
            </w:r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C43D55"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Bacitracin export ATP-binding protein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BceA</w:t>
            </w:r>
            <w:proofErr w:type="spellEnd"/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7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Bacitracin export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perme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protein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BceB</w:t>
            </w:r>
            <w:proofErr w:type="spellEnd"/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wo-component response regulator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BceR</w:t>
            </w:r>
            <w:proofErr w:type="spellEnd"/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Acetyl-coenzyme A carboxyl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fe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beta chain (EC 6.4.1.2)</w:t>
            </w:r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Amidophosphoribosyltransfe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(EC 2.4.2.14)</w:t>
            </w:r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Colicin V production protein</w:t>
            </w:r>
          </w:p>
        </w:tc>
        <w:tc>
          <w:tcPr>
            <w:tcW w:w="1432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243" w:type="dxa"/>
          </w:tcPr>
          <w:p w:rsidR="00BF449E" w:rsidRPr="00E11006" w:rsidRDefault="0014247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Dihydrofolat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synth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(EC 6.3.2.12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Folylpolyglutamat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synth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(EC 6.3.2.17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RNA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pseudouridin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synth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A (EC 4.2.1.70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8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DNA-directed RNA polymerase beta subunit (EC 2.7.7.6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DNA-directed RNA polymerase beta' subunit (EC 2.7.7.6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LSU ribosomal protein L20p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LSU ribosomal protein L35p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1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lation initiation factor 3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SSU ribosomal protein S12p (S23e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C43D55">
              <w:rPr>
                <w:rFonts w:ascii="Times New Roman" w:hAnsi="Times New Roman" w:cs="Times New Roman"/>
              </w:rPr>
              <w:t>98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SSU ribosomal protein S7p (S5e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lation elongation factor G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4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trHeight w:val="841"/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lation elongation factor Tu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Arsenate reductase (EC 1.20.4.1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C43D55">
              <w:rPr>
                <w:rFonts w:ascii="Times New Roman" w:hAnsi="Times New Roman" w:cs="Times New Roman"/>
              </w:rPr>
              <w:t>71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Virulence, Disease and </w:t>
            </w:r>
            <w:r w:rsidRPr="00E110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Arsenic efflux pump protein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23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Beta-lactamase (EC 3.5.2.6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6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Choloylglycin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hydrol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(EC 3.5.1.24)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Cobalt-zinc-cadmium resistance protein</w:t>
            </w:r>
          </w:p>
        </w:tc>
        <w:tc>
          <w:tcPr>
            <w:tcW w:w="1432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243" w:type="dxa"/>
          </w:tcPr>
          <w:p w:rsidR="00BF449E" w:rsidRPr="00E11006" w:rsidRDefault="00B8198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ranscriptional regulator,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MerR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family</w:t>
            </w:r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5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Zn(II) and Co(II)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membran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diffusion facilitator</w:t>
            </w:r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Copper-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ranslocating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P-type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ATP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(EC 3.6.3.4)</w:t>
            </w:r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73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Mercuric ion reductase (EC 1.16.1.1)</w:t>
            </w:r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trHeight w:val="892"/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PF00070 family, FAD-dependent NAD(P)-disulphide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oxidoreductase</w:t>
            </w:r>
            <w:proofErr w:type="spellEnd"/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Mercuric ion reductase (EC 1.16.1.1)</w:t>
            </w:r>
          </w:p>
        </w:tc>
        <w:tc>
          <w:tcPr>
            <w:tcW w:w="1432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243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4E6171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Membrane component of multidrug resistance system</w:t>
            </w:r>
          </w:p>
        </w:tc>
        <w:tc>
          <w:tcPr>
            <w:tcW w:w="1432" w:type="dxa"/>
          </w:tcPr>
          <w:p w:rsidR="00BF449E" w:rsidRPr="00E11006" w:rsidRDefault="000363F1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243" w:type="dxa"/>
          </w:tcPr>
          <w:p w:rsidR="00BF449E" w:rsidRPr="00E11006" w:rsidRDefault="000363F1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8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4F1DF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Multidrug resistance protein [function not yet clear]</w:t>
            </w:r>
          </w:p>
        </w:tc>
        <w:tc>
          <w:tcPr>
            <w:tcW w:w="1432" w:type="dxa"/>
          </w:tcPr>
          <w:p w:rsidR="00BF449E" w:rsidRPr="00E11006" w:rsidRDefault="004F1DF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1243" w:type="dxa"/>
          </w:tcPr>
          <w:p w:rsidR="00BF449E" w:rsidRPr="00E11006" w:rsidRDefault="004F1DF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693934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etR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family regulatory protein of MDR cluster</w:t>
            </w:r>
          </w:p>
        </w:tc>
        <w:tc>
          <w:tcPr>
            <w:tcW w:w="1432" w:type="dxa"/>
          </w:tcPr>
          <w:p w:rsidR="00BF449E" w:rsidRPr="00E11006" w:rsidRDefault="0085371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43" w:type="dxa"/>
          </w:tcPr>
          <w:p w:rsidR="00BF449E" w:rsidRPr="00E11006" w:rsidRDefault="0085371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85371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DNA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gy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subunit A (EC 5.99.1.3)</w:t>
            </w:r>
          </w:p>
        </w:tc>
        <w:tc>
          <w:tcPr>
            <w:tcW w:w="1432" w:type="dxa"/>
          </w:tcPr>
          <w:p w:rsidR="00BF449E" w:rsidRPr="00E11006" w:rsidRDefault="00B33D6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3</w:t>
            </w:r>
          </w:p>
        </w:tc>
        <w:tc>
          <w:tcPr>
            <w:tcW w:w="1243" w:type="dxa"/>
          </w:tcPr>
          <w:p w:rsidR="00BF449E" w:rsidRPr="00E11006" w:rsidRDefault="00B33D6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467701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DNA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gy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subunit B (EC 5.99.1.3)</w:t>
            </w:r>
          </w:p>
        </w:tc>
        <w:tc>
          <w:tcPr>
            <w:tcW w:w="1432" w:type="dxa"/>
          </w:tcPr>
          <w:p w:rsidR="00BF449E" w:rsidRPr="00E11006" w:rsidRDefault="00F70DE5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8</w:t>
            </w:r>
          </w:p>
        </w:tc>
        <w:tc>
          <w:tcPr>
            <w:tcW w:w="1243" w:type="dxa"/>
          </w:tcPr>
          <w:p w:rsidR="00BF449E" w:rsidRPr="00E11006" w:rsidRDefault="00F70DE5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5D61FF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opoisome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IV subunit A (EC 5.99.1.-)</w:t>
            </w:r>
          </w:p>
        </w:tc>
        <w:tc>
          <w:tcPr>
            <w:tcW w:w="1432" w:type="dxa"/>
          </w:tcPr>
          <w:p w:rsidR="00BF449E" w:rsidRPr="00E11006" w:rsidRDefault="005D61F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243" w:type="dxa"/>
          </w:tcPr>
          <w:p w:rsidR="00BF449E" w:rsidRPr="00E11006" w:rsidRDefault="005D61F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FC1C26">
            <w:pPr>
              <w:rPr>
                <w:rFonts w:ascii="Times New Roman" w:hAnsi="Times New Roman" w:cs="Times New Roman"/>
              </w:rPr>
            </w:pP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opoisomerase</w:t>
            </w:r>
            <w:proofErr w:type="spellEnd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 IV subunit B (EC 5.99.1.-)</w:t>
            </w:r>
          </w:p>
        </w:tc>
        <w:tc>
          <w:tcPr>
            <w:tcW w:w="1432" w:type="dxa"/>
          </w:tcPr>
          <w:p w:rsidR="00BF449E" w:rsidRPr="00E11006" w:rsidRDefault="00FC1C2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1243" w:type="dxa"/>
          </w:tcPr>
          <w:p w:rsidR="00BF449E" w:rsidRPr="00E11006" w:rsidRDefault="00577851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4B3A3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eicoplanin resistance associated membrane protein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caA</w:t>
            </w:r>
            <w:proofErr w:type="spellEnd"/>
          </w:p>
        </w:tc>
        <w:tc>
          <w:tcPr>
            <w:tcW w:w="1432" w:type="dxa"/>
          </w:tcPr>
          <w:p w:rsidR="00BF449E" w:rsidRPr="00E11006" w:rsidRDefault="004B3A3F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243" w:type="dxa"/>
          </w:tcPr>
          <w:p w:rsidR="00BF449E" w:rsidRPr="00E11006" w:rsidRDefault="00230F2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BF449E" w:rsidRPr="00E11006" w:rsidTr="004E3087">
        <w:trPr>
          <w:jc w:val="center"/>
        </w:trPr>
        <w:tc>
          <w:tcPr>
            <w:tcW w:w="819" w:type="dxa"/>
          </w:tcPr>
          <w:p w:rsidR="00BF449E" w:rsidRPr="00E11006" w:rsidRDefault="00BF449E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581" w:type="dxa"/>
          </w:tcPr>
          <w:p w:rsidR="00BF449E" w:rsidRPr="00E11006" w:rsidRDefault="00BF449E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BF449E" w:rsidRPr="00E11006" w:rsidRDefault="005B15B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eicoplanin resistance associated membrane protein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caB</w:t>
            </w:r>
            <w:proofErr w:type="spellEnd"/>
          </w:p>
        </w:tc>
        <w:tc>
          <w:tcPr>
            <w:tcW w:w="1432" w:type="dxa"/>
          </w:tcPr>
          <w:p w:rsidR="00BF449E" w:rsidRPr="00E11006" w:rsidRDefault="005B15B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243" w:type="dxa"/>
          </w:tcPr>
          <w:p w:rsidR="00BF449E" w:rsidRPr="00E11006" w:rsidRDefault="005B15B6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  <w:tr w:rsidR="00A717A2" w:rsidRPr="00E11006" w:rsidTr="004E3087">
        <w:trPr>
          <w:trHeight w:val="841"/>
          <w:jc w:val="center"/>
        </w:trPr>
        <w:tc>
          <w:tcPr>
            <w:tcW w:w="819" w:type="dxa"/>
          </w:tcPr>
          <w:p w:rsidR="00A717A2" w:rsidRPr="00E11006" w:rsidRDefault="00A7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581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Virulence, Disease and Defense</w:t>
            </w:r>
          </w:p>
        </w:tc>
        <w:tc>
          <w:tcPr>
            <w:tcW w:w="3167" w:type="dxa"/>
          </w:tcPr>
          <w:p w:rsidR="00A717A2" w:rsidRPr="00E11006" w:rsidRDefault="00A717A2" w:rsidP="00BA43D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 xml:space="preserve">Teicoplanin-resistance associated HTH-type transcriptional regulator </w:t>
            </w:r>
            <w:proofErr w:type="spellStart"/>
            <w:r w:rsidRPr="00E11006">
              <w:rPr>
                <w:rFonts w:ascii="Times New Roman" w:eastAsia="Times New Roman" w:hAnsi="Times New Roman" w:cs="Times New Roman"/>
                <w:color w:val="000000"/>
              </w:rPr>
              <w:t>TcaR</w:t>
            </w:r>
            <w:proofErr w:type="spellEnd"/>
          </w:p>
        </w:tc>
        <w:tc>
          <w:tcPr>
            <w:tcW w:w="1432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52</w:t>
            </w:r>
          </w:p>
        </w:tc>
        <w:tc>
          <w:tcPr>
            <w:tcW w:w="1243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100</w:t>
            </w:r>
          </w:p>
        </w:tc>
      </w:tr>
      <w:tr w:rsidR="00A717A2" w:rsidRPr="00E11006" w:rsidTr="004E3087">
        <w:trPr>
          <w:jc w:val="center"/>
        </w:trPr>
        <w:tc>
          <w:tcPr>
            <w:tcW w:w="819" w:type="dxa"/>
          </w:tcPr>
          <w:p w:rsidR="00A717A2" w:rsidRPr="00E11006" w:rsidRDefault="00A717A2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581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eastAsia="Times New Roman" w:hAnsi="Times New Roman" w:cs="Times New Roman"/>
                <w:color w:val="000000"/>
              </w:rPr>
              <w:t>Phages, Prophages, Transposable elements, Plasmids</w:t>
            </w:r>
          </w:p>
        </w:tc>
        <w:tc>
          <w:tcPr>
            <w:tcW w:w="3167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Zinc metalloproteinase precursor (EC 3.4.24.29)</w:t>
            </w:r>
          </w:p>
        </w:tc>
        <w:tc>
          <w:tcPr>
            <w:tcW w:w="1432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243" w:type="dxa"/>
          </w:tcPr>
          <w:p w:rsidR="00A717A2" w:rsidRPr="00E11006" w:rsidRDefault="00A717A2">
            <w:pPr>
              <w:rPr>
                <w:rFonts w:ascii="Times New Roman" w:hAnsi="Times New Roman" w:cs="Times New Roman"/>
              </w:rPr>
            </w:pPr>
            <w:r w:rsidRPr="00E11006">
              <w:rPr>
                <w:rFonts w:ascii="Times New Roman" w:hAnsi="Times New Roman" w:cs="Times New Roman"/>
              </w:rPr>
              <w:t>99</w:t>
            </w:r>
          </w:p>
        </w:tc>
      </w:tr>
    </w:tbl>
    <w:p w:rsidR="00830FB1" w:rsidRPr="00521BD2" w:rsidRDefault="00830FB1">
      <w:pPr>
        <w:rPr>
          <w:rFonts w:ascii="Times New Roman" w:hAnsi="Times New Roman" w:cs="Times New Roman"/>
          <w:sz w:val="24"/>
          <w:szCs w:val="24"/>
        </w:rPr>
      </w:pPr>
    </w:p>
    <w:sectPr w:rsidR="00830FB1" w:rsidRPr="00521BD2" w:rsidSect="006F1F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C120DF"/>
    <w:rsid w:val="000363F1"/>
    <w:rsid w:val="00142472"/>
    <w:rsid w:val="002019BA"/>
    <w:rsid w:val="00230F2E"/>
    <w:rsid w:val="00307101"/>
    <w:rsid w:val="00434198"/>
    <w:rsid w:val="00467701"/>
    <w:rsid w:val="004B3A3F"/>
    <w:rsid w:val="004B6B9E"/>
    <w:rsid w:val="004E3087"/>
    <w:rsid w:val="004E6171"/>
    <w:rsid w:val="004F1DFF"/>
    <w:rsid w:val="00521BD2"/>
    <w:rsid w:val="00561271"/>
    <w:rsid w:val="00577851"/>
    <w:rsid w:val="005B15B6"/>
    <w:rsid w:val="005D61FF"/>
    <w:rsid w:val="005E757A"/>
    <w:rsid w:val="00693934"/>
    <w:rsid w:val="006E730C"/>
    <w:rsid w:val="006F1F22"/>
    <w:rsid w:val="00765CB2"/>
    <w:rsid w:val="00813962"/>
    <w:rsid w:val="00820C12"/>
    <w:rsid w:val="00830FB1"/>
    <w:rsid w:val="00840AE3"/>
    <w:rsid w:val="00853712"/>
    <w:rsid w:val="0092562C"/>
    <w:rsid w:val="00A13DA2"/>
    <w:rsid w:val="00A1612E"/>
    <w:rsid w:val="00A62CC2"/>
    <w:rsid w:val="00A717A2"/>
    <w:rsid w:val="00B33D66"/>
    <w:rsid w:val="00B8198F"/>
    <w:rsid w:val="00BE3EA1"/>
    <w:rsid w:val="00BF449E"/>
    <w:rsid w:val="00C120DF"/>
    <w:rsid w:val="00C43D55"/>
    <w:rsid w:val="00C53EFE"/>
    <w:rsid w:val="00E11006"/>
    <w:rsid w:val="00E16E1A"/>
    <w:rsid w:val="00E26D77"/>
    <w:rsid w:val="00ED46A1"/>
    <w:rsid w:val="00F70DE5"/>
    <w:rsid w:val="00FC1C2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F2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20D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0</TotalTime>
  <Pages>2</Pages>
  <Words>555</Words>
  <Characters>316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Y</dc:creator>
  <cp:keywords/>
  <dc:description/>
  <cp:lastModifiedBy>SONY</cp:lastModifiedBy>
  <cp:revision>39</cp:revision>
  <dcterms:created xsi:type="dcterms:W3CDTF">2016-10-19T15:20:00Z</dcterms:created>
  <dcterms:modified xsi:type="dcterms:W3CDTF">2016-10-20T06:53:00Z</dcterms:modified>
</cp:coreProperties>
</file>